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DFD7D" w14:textId="45EC25D4" w:rsidR="00833C58" w:rsidRPr="00083D50" w:rsidRDefault="00833C58">
      <w:r w:rsidRPr="00083D50">
        <w:rPr>
          <w:rFonts w:cs="Times New Roman"/>
          <w:b/>
          <w:bCs/>
          <w:color w:val="000000" w:themeColor="text1"/>
        </w:rPr>
        <w:t>S1 Table. Effects of time and trait anxiety or occupation type on K6 scores for 100 weeks or earlier and after 100 weeks</w:t>
      </w:r>
    </w:p>
    <w:tbl>
      <w:tblPr>
        <w:tblW w:w="88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1"/>
        <w:gridCol w:w="1688"/>
        <w:gridCol w:w="1819"/>
        <w:gridCol w:w="1621"/>
        <w:gridCol w:w="1940"/>
      </w:tblGrid>
      <w:tr w:rsidR="00504431" w:rsidRPr="009010F8" w14:paraId="520FD8A1" w14:textId="77777777" w:rsidTr="00DF159C">
        <w:trPr>
          <w:trHeight w:val="327"/>
        </w:trPr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FF67" w14:textId="77777777" w:rsidR="00504431" w:rsidRPr="00581336" w:rsidRDefault="00504431" w:rsidP="00367C1C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3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506D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  <w:bookmarkStart w:id="0" w:name="_Hlk120890534"/>
            <w:r w:rsidRPr="009010F8">
              <w:rPr>
                <w:rFonts w:eastAsia="Yu Gothic" w:cs="Times New Roman"/>
                <w:color w:val="000000" w:themeColor="text1"/>
              </w:rPr>
              <w:t>100 weeks or earlier</w:t>
            </w:r>
            <w:bookmarkEnd w:id="0"/>
          </w:p>
        </w:tc>
        <w:tc>
          <w:tcPr>
            <w:tcW w:w="3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54B7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After 100 weeks</w:t>
            </w:r>
          </w:p>
        </w:tc>
      </w:tr>
      <w:tr w:rsidR="00504431" w:rsidRPr="009010F8" w14:paraId="649EFF39" w14:textId="77777777" w:rsidTr="00DF159C">
        <w:trPr>
          <w:trHeight w:val="327"/>
        </w:trPr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84E9" w14:textId="77777777" w:rsidR="00504431" w:rsidRPr="009010F8" w:rsidRDefault="00504431" w:rsidP="00367C1C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988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Model 1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14C9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Model 2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D91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Model 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98C1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Model 2</w:t>
            </w:r>
          </w:p>
        </w:tc>
      </w:tr>
      <w:tr w:rsidR="00504431" w:rsidRPr="009010F8" w14:paraId="504D9D71" w14:textId="77777777" w:rsidTr="00DF159C">
        <w:trPr>
          <w:trHeight w:val="327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291D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1C2C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B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B14F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B (95% CI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D7B3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B (95% CI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CA1D" w14:textId="77777777" w:rsidR="00504431" w:rsidRPr="009010F8" w:rsidRDefault="00504431" w:rsidP="00367C1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B (95% CI)</w:t>
            </w:r>
          </w:p>
        </w:tc>
      </w:tr>
      <w:tr w:rsidR="00344ABC" w:rsidRPr="009010F8" w14:paraId="1D4EB257" w14:textId="77777777" w:rsidTr="00DF159C">
        <w:trPr>
          <w:trHeight w:val="327"/>
        </w:trPr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8E6" w14:textId="77777777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Time (month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DCB9" w14:textId="22DC0386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.04 (-.06, -.01)*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190" w14:textId="3B587753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02 (-.09, .14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584F" w14:textId="201B0FA5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.01 (-.04, .03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B4F9" w14:textId="241AA625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04 (-.09, .16)</w:t>
            </w:r>
          </w:p>
        </w:tc>
      </w:tr>
      <w:tr w:rsidR="00DF159C" w:rsidRPr="009010F8" w14:paraId="3E70CB82" w14:textId="77777777" w:rsidTr="00DF159C">
        <w:trPr>
          <w:trHeight w:val="327"/>
        </w:trPr>
        <w:tc>
          <w:tcPr>
            <w:tcW w:w="886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6EFD" w14:textId="62DDB2E2" w:rsidR="00DF159C" w:rsidRPr="009010F8" w:rsidRDefault="00DF159C" w:rsidP="00344ABC">
            <w:pPr>
              <w:rPr>
                <w:rFonts w:eastAsia="Yu Gothic" w:cs="Times New Roman"/>
                <w:color w:val="000000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Trait anxiety (below average group is reference)</w:t>
            </w:r>
          </w:p>
        </w:tc>
      </w:tr>
      <w:tr w:rsidR="00344ABC" w:rsidRPr="009010F8" w14:paraId="01A761D0" w14:textId="77777777" w:rsidTr="00DF159C">
        <w:trPr>
          <w:trHeight w:val="32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14C4" w14:textId="77777777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High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585E" w14:textId="6D7FE29A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65 (.19, 1.12)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E464" w14:textId="0300D157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37.5 (-38.8, 113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ACCB" w14:textId="57339F83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97 (.45, 1.49)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A0C4" w14:textId="6584A485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138.3 (43.5, 233.0)*</w:t>
            </w:r>
          </w:p>
        </w:tc>
      </w:tr>
      <w:tr w:rsidR="00344ABC" w:rsidRPr="009010F8" w14:paraId="04549C84" w14:textId="77777777" w:rsidTr="0072179F">
        <w:trPr>
          <w:trHeight w:val="32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1D8A" w14:textId="77777777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Very high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180A" w14:textId="5E250D41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1.31 (.86, 1.77)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FA65" w14:textId="276C1BB5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71.8 (-3.38, 146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C877" w14:textId="727B549B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1.67 (1.15, 2.20)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338D" w14:textId="2CA875A2" w:rsidR="00344ABC" w:rsidRPr="009010F8" w:rsidRDefault="00344ABC" w:rsidP="00344AB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118.5 (25.4, 211.5)*</w:t>
            </w:r>
          </w:p>
        </w:tc>
      </w:tr>
      <w:tr w:rsidR="00DF159C" w:rsidRPr="009010F8" w14:paraId="65C8A65B" w14:textId="77777777" w:rsidTr="00DF159C">
        <w:trPr>
          <w:trHeight w:val="327"/>
        </w:trPr>
        <w:tc>
          <w:tcPr>
            <w:tcW w:w="88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AC3F" w14:textId="53C4704E" w:rsidR="00DF159C" w:rsidRPr="009010F8" w:rsidRDefault="00DF159C" w:rsidP="00DF159C">
            <w:pPr>
              <w:rPr>
                <w:rFonts w:eastAsia="Yu Gothic" w:cs="Times New Roman"/>
                <w:color w:val="000000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Time × Trait anxiety</w:t>
            </w:r>
          </w:p>
        </w:tc>
      </w:tr>
      <w:tr w:rsidR="00DF159C" w:rsidRPr="009010F8" w14:paraId="120F8E92" w14:textId="77777777" w:rsidTr="0072179F">
        <w:trPr>
          <w:trHeight w:val="32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DD7D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High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B255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3A92" w14:textId="2C365E0F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.05 (-.15, .0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EF1F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4A50" w14:textId="632E6F05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.18 (-.31, -.06)*</w:t>
            </w:r>
          </w:p>
        </w:tc>
      </w:tr>
      <w:tr w:rsidR="00DF159C" w:rsidRPr="009010F8" w14:paraId="10D16A56" w14:textId="77777777" w:rsidTr="0072179F">
        <w:trPr>
          <w:trHeight w:val="32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30A8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Very high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0CE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CDF" w14:textId="290F4F2D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.10 (-.20, .0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F47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CF95" w14:textId="7EFA4B79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.16 (-.28, -.03) -109.5*</w:t>
            </w:r>
          </w:p>
        </w:tc>
      </w:tr>
      <w:tr w:rsidR="00DF159C" w:rsidRPr="009010F8" w14:paraId="0BD3BA2F" w14:textId="77777777" w:rsidTr="00DF159C">
        <w:trPr>
          <w:trHeight w:val="327"/>
        </w:trPr>
        <w:tc>
          <w:tcPr>
            <w:tcW w:w="88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0939" w14:textId="04502F8A" w:rsidR="00DF159C" w:rsidRPr="009010F8" w:rsidRDefault="00DF159C" w:rsidP="00DF159C">
            <w:pPr>
              <w:rPr>
                <w:rFonts w:eastAsia="Yu Gothic" w:cs="Times New Roman"/>
                <w:color w:val="000000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Occupation type (other hospital staff is reference)</w:t>
            </w:r>
          </w:p>
        </w:tc>
      </w:tr>
      <w:tr w:rsidR="00DF159C" w:rsidRPr="009010F8" w14:paraId="077A8EBB" w14:textId="77777777" w:rsidTr="00DF159C">
        <w:trPr>
          <w:trHeight w:val="327"/>
        </w:trPr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09CA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Docto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D3C6" w14:textId="4D3736B2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.72 (-1.45, .0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194A" w14:textId="796FA872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1.83 (-9.47, 86.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4DD" w14:textId="22CF288B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01 (-.78, .8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98FA" w14:textId="58579BF2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68.4 (-162.3, 25.6)</w:t>
            </w:r>
          </w:p>
        </w:tc>
      </w:tr>
      <w:tr w:rsidR="00DF159C" w:rsidRPr="009010F8" w14:paraId="3494C413" w14:textId="77777777" w:rsidTr="00DF159C">
        <w:trPr>
          <w:trHeight w:val="327"/>
        </w:trPr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298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Nur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048F" w14:textId="04D36C50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.12 (-.47, .2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C0E1" w14:textId="3009BB62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7.41 (-61.9, 47.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7D43" w14:textId="0E508CDB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.25 (-.72, .2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4130" w14:textId="66CAF23D" w:rsidR="00DF159C" w:rsidRPr="009010F8" w:rsidRDefault="009D2914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 xml:space="preserve">-109.5 </w:t>
            </w:r>
            <w:r w:rsidR="00DF159C" w:rsidRPr="009010F8">
              <w:rPr>
                <w:rFonts w:eastAsia="Yu Gothic" w:cs="Times New Roman"/>
                <w:color w:val="000000"/>
              </w:rPr>
              <w:t>(-174.1, -45.0)*</w:t>
            </w:r>
          </w:p>
        </w:tc>
      </w:tr>
      <w:tr w:rsidR="00DF159C" w:rsidRPr="009010F8" w14:paraId="255B74EF" w14:textId="77777777" w:rsidTr="00DF159C">
        <w:trPr>
          <w:trHeight w:val="327"/>
        </w:trPr>
        <w:tc>
          <w:tcPr>
            <w:tcW w:w="886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84568" w14:textId="71F2D2B3" w:rsidR="00DF159C" w:rsidRPr="009010F8" w:rsidRDefault="00DF159C" w:rsidP="00DF159C">
            <w:pPr>
              <w:rPr>
                <w:rFonts w:eastAsia="Yu Gothic" w:cs="Times New Roman"/>
                <w:color w:val="000000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Time × Occupation type</w:t>
            </w:r>
          </w:p>
        </w:tc>
      </w:tr>
      <w:tr w:rsidR="00DF159C" w:rsidRPr="009010F8" w14:paraId="4BA14B43" w14:textId="77777777" w:rsidTr="00DF159C">
        <w:trPr>
          <w:trHeight w:val="32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0BFF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Docto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264D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FF03" w14:textId="03C8969E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001 (-.12, .1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E1EA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C752" w14:textId="2499B3A8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09 (-.03, .22)</w:t>
            </w:r>
          </w:p>
        </w:tc>
      </w:tr>
      <w:tr w:rsidR="00DF159C" w:rsidRPr="009010F8" w14:paraId="3D9A7F1B" w14:textId="77777777" w:rsidTr="00DF159C">
        <w:trPr>
          <w:trHeight w:val="32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2535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Nur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50F9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4038" w14:textId="798E4965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01 (-.06, .0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5D11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1BE9" w14:textId="0765FBA5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15 (.06, .23)*</w:t>
            </w:r>
          </w:p>
        </w:tc>
      </w:tr>
      <w:tr w:rsidR="00DF159C" w:rsidRPr="009010F8" w14:paraId="7BE1A4BC" w14:textId="77777777" w:rsidTr="00293D3D">
        <w:trPr>
          <w:trHeight w:val="327"/>
        </w:trPr>
        <w:tc>
          <w:tcPr>
            <w:tcW w:w="88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532C" w14:textId="7B006321" w:rsidR="00DF159C" w:rsidRPr="009010F8" w:rsidRDefault="00DF159C" w:rsidP="00DF159C">
            <w:pPr>
              <w:rPr>
                <w:rFonts w:eastAsia="Yu Gothic" w:cs="Times New Roman"/>
                <w:color w:val="000000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Background characteristics</w:t>
            </w:r>
          </w:p>
        </w:tc>
      </w:tr>
      <w:tr w:rsidR="00DF159C" w:rsidRPr="009010F8" w14:paraId="2372E1B6" w14:textId="77777777" w:rsidTr="00DF159C">
        <w:trPr>
          <w:trHeight w:val="327"/>
        </w:trPr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5F2" w14:textId="7777777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Age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558B" w14:textId="06ED7A27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002 (-.01, .01)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6DC" w14:textId="112A5ABE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00 (-.01, .01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3F61" w14:textId="10F5D735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-.002 (-.02, .02)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5702" w14:textId="4218E31F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002 (-.02, .02)</w:t>
            </w:r>
          </w:p>
        </w:tc>
      </w:tr>
      <w:tr w:rsidR="00DF159C" w:rsidRPr="009010F8" w14:paraId="413FC741" w14:textId="77777777" w:rsidTr="0072179F">
        <w:trPr>
          <w:trHeight w:val="327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D1DF" w14:textId="3CBF6648" w:rsidR="00DF159C" w:rsidRPr="009010F8" w:rsidRDefault="00761B15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 w:themeColor="text1"/>
              </w:rPr>
              <w:t>Gender</w:t>
            </w:r>
            <w:r w:rsidR="00DF159C" w:rsidRPr="009010F8">
              <w:rPr>
                <w:rFonts w:eastAsia="Yu Gothic" w:cs="Times New Roman"/>
                <w:color w:val="000000" w:themeColor="text1"/>
              </w:rPr>
              <w:t xml:space="preserve"> (female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9673" w14:textId="4F0B7DFF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24 (-.18, .66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EA2FA" w14:textId="7BD3B4B6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26 (-.15, .67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2B8F" w14:textId="424DCBB8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74 (.14, 1.34)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E583" w14:textId="6E73A0D6" w:rsidR="00DF159C" w:rsidRPr="009010F8" w:rsidRDefault="00DF159C" w:rsidP="00DF159C">
            <w:pPr>
              <w:rPr>
                <w:rFonts w:eastAsia="Yu Gothic" w:cs="Times New Roman"/>
                <w:color w:val="000000" w:themeColor="text1"/>
              </w:rPr>
            </w:pPr>
            <w:r w:rsidRPr="009010F8">
              <w:rPr>
                <w:rFonts w:eastAsia="Yu Gothic" w:cs="Times New Roman"/>
                <w:color w:val="000000"/>
              </w:rPr>
              <w:t>.81 (.21, 1.41)*</w:t>
            </w:r>
          </w:p>
        </w:tc>
      </w:tr>
    </w:tbl>
    <w:p w14:paraId="20C4E223" w14:textId="77777777" w:rsidR="0072179F" w:rsidRPr="009010F8" w:rsidRDefault="0072179F" w:rsidP="00A85544">
      <w:pPr>
        <w:rPr>
          <w:rFonts w:eastAsia="Yu Gothic" w:cs="Times New Roman"/>
          <w:color w:val="000000" w:themeColor="text1"/>
          <w:vertAlign w:val="superscript"/>
        </w:rPr>
      </w:pPr>
    </w:p>
    <w:sectPr w:rsidR="0072179F" w:rsidRPr="009010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C0762" w14:textId="77777777" w:rsidR="00100F53" w:rsidRDefault="00100F53" w:rsidP="005857D3">
      <w:r>
        <w:separator/>
      </w:r>
    </w:p>
  </w:endnote>
  <w:endnote w:type="continuationSeparator" w:id="0">
    <w:p w14:paraId="5B9B6A6A" w14:textId="77777777" w:rsidR="00100F53" w:rsidRDefault="00100F53" w:rsidP="00585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BBDAF" w14:textId="77777777" w:rsidR="00100F53" w:rsidRDefault="00100F53" w:rsidP="005857D3">
      <w:r>
        <w:separator/>
      </w:r>
    </w:p>
  </w:footnote>
  <w:footnote w:type="continuationSeparator" w:id="0">
    <w:p w14:paraId="53382040" w14:textId="77777777" w:rsidR="00100F53" w:rsidRDefault="00100F53" w:rsidP="00585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31"/>
    <w:rsid w:val="00013794"/>
    <w:rsid w:val="00083D50"/>
    <w:rsid w:val="000D2CFF"/>
    <w:rsid w:val="00100F53"/>
    <w:rsid w:val="00197362"/>
    <w:rsid w:val="0022162A"/>
    <w:rsid w:val="00253B41"/>
    <w:rsid w:val="00344ABC"/>
    <w:rsid w:val="003812A4"/>
    <w:rsid w:val="004F6181"/>
    <w:rsid w:val="00504431"/>
    <w:rsid w:val="00567585"/>
    <w:rsid w:val="00581336"/>
    <w:rsid w:val="005857D3"/>
    <w:rsid w:val="00603A47"/>
    <w:rsid w:val="006363B9"/>
    <w:rsid w:val="006A32BB"/>
    <w:rsid w:val="006A415B"/>
    <w:rsid w:val="0072179F"/>
    <w:rsid w:val="007324FA"/>
    <w:rsid w:val="00761B15"/>
    <w:rsid w:val="00792E7E"/>
    <w:rsid w:val="00833C58"/>
    <w:rsid w:val="008D538C"/>
    <w:rsid w:val="009010F8"/>
    <w:rsid w:val="009D2914"/>
    <w:rsid w:val="00A85544"/>
    <w:rsid w:val="00AE7061"/>
    <w:rsid w:val="00C71239"/>
    <w:rsid w:val="00DD5AEC"/>
    <w:rsid w:val="00DF159C"/>
    <w:rsid w:val="00EA4BFD"/>
    <w:rsid w:val="00EB4C2C"/>
    <w:rsid w:val="00F11BE8"/>
    <w:rsid w:val="00F15A9D"/>
    <w:rsid w:val="00FC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D3B2A3"/>
  <w15:chartTrackingRefBased/>
  <w15:docId w15:val="{BE2B509E-1B74-47A4-9920-A09FB49FD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431"/>
    <w:rPr>
      <w:rFonts w:ascii="Times New Roman" w:eastAsia="ＭＳ Ｐゴシック" w:hAnsi="Times New Roman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7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57D3"/>
    <w:rPr>
      <w:rFonts w:ascii="Times New Roman" w:eastAsia="ＭＳ Ｐゴシック" w:hAnsi="Times New Roman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5857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57D3"/>
    <w:rPr>
      <w:rFonts w:ascii="Times New Roman" w:eastAsia="ＭＳ Ｐゴシック" w:hAnsi="Times New Roman" w:cs="ＭＳ Ｐゴシック"/>
      <w:kern w:val="0"/>
      <w:sz w:val="24"/>
      <w:szCs w:val="24"/>
    </w:rPr>
  </w:style>
  <w:style w:type="paragraph" w:styleId="a7">
    <w:name w:val="Revision"/>
    <w:hidden/>
    <w:uiPriority w:val="99"/>
    <w:semiHidden/>
    <w:rsid w:val="00833C58"/>
    <w:rPr>
      <w:rFonts w:ascii="Times New Roman" w:eastAsia="ＭＳ Ｐゴシック" w:hAnsi="Times New Roman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 倫子</dc:creator>
  <cp:keywords/>
  <dc:description/>
  <cp:lastModifiedBy>医局 精神科</cp:lastModifiedBy>
  <cp:revision>23</cp:revision>
  <dcterms:created xsi:type="dcterms:W3CDTF">2023-04-17T00:04:00Z</dcterms:created>
  <dcterms:modified xsi:type="dcterms:W3CDTF">2023-08-19T04:40:00Z</dcterms:modified>
</cp:coreProperties>
</file>